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508DE" w14:textId="1BD62AFD" w:rsidR="0041693D" w:rsidRPr="00034971" w:rsidRDefault="005E06BE" w:rsidP="0095733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Supplemental file 1: </w:t>
      </w:r>
      <w:r w:rsidR="00C6036A" w:rsidRPr="0003497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Critical search terms and the expanded term</w:t>
      </w:r>
      <w:r w:rsidR="00AB7F04" w:rsidRPr="00034971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s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3379"/>
        <w:gridCol w:w="5835"/>
      </w:tblGrid>
      <w:tr w:rsidR="00AB7F04" w:rsidRPr="00034971" w14:paraId="2B6DC537" w14:textId="77777777" w:rsidTr="00957332">
        <w:tc>
          <w:tcPr>
            <w:tcW w:w="3379" w:type="dxa"/>
          </w:tcPr>
          <w:p w14:paraId="585C7D81" w14:textId="5D070767" w:rsidR="00AB7F04" w:rsidRPr="00034971" w:rsidRDefault="00AB7F04" w:rsidP="00957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b/>
                <w:sz w:val="24"/>
                <w:szCs w:val="24"/>
              </w:rPr>
              <w:t>The searched term</w:t>
            </w:r>
          </w:p>
        </w:tc>
        <w:tc>
          <w:tcPr>
            <w:tcW w:w="5835" w:type="dxa"/>
          </w:tcPr>
          <w:p w14:paraId="6F47AABB" w14:textId="56C5CA95" w:rsidR="00AB7F04" w:rsidRPr="00034971" w:rsidRDefault="00AB7F04" w:rsidP="00957332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b/>
                <w:sz w:val="24"/>
                <w:szCs w:val="24"/>
              </w:rPr>
              <w:t>The expanded terms</w:t>
            </w:r>
          </w:p>
        </w:tc>
      </w:tr>
      <w:tr w:rsidR="00AB7F04" w:rsidRPr="00034971" w14:paraId="0BE64461" w14:textId="77777777" w:rsidTr="00957332">
        <w:trPr>
          <w:trHeight w:val="1220"/>
        </w:trPr>
        <w:tc>
          <w:tcPr>
            <w:tcW w:w="3379" w:type="dxa"/>
          </w:tcPr>
          <w:p w14:paraId="2D339D6F" w14:textId="2DED7EE7" w:rsidR="00AB7F04" w:rsidRPr="00034971" w:rsidRDefault="00170BE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chronic*</w:t>
            </w:r>
          </w:p>
        </w:tc>
        <w:tc>
          <w:tcPr>
            <w:tcW w:w="5835" w:type="dxa"/>
          </w:tcPr>
          <w:p w14:paraId="302B659F" w14:textId="6FA203F9" w:rsidR="00AB7F04" w:rsidRPr="00957332" w:rsidRDefault="00170BE7" w:rsidP="009573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 xml:space="preserve">asthma* OR </w:t>
            </w:r>
            <w:proofErr w:type="spellStart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wheez</w:t>
            </w:r>
            <w:proofErr w:type="spellEnd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 xml:space="preserve">* OR resp* </w:t>
            </w:r>
            <w:r w:rsidR="004F6B88" w:rsidRPr="00034971">
              <w:rPr>
                <w:rFonts w:ascii="Times New Roman" w:hAnsi="Times New Roman" w:cs="Times New Roman"/>
                <w:sz w:val="24"/>
                <w:szCs w:val="24"/>
              </w:rPr>
              <w:t>OR eczema</w:t>
            </w: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* OR cancer* OR diabetes* OR autism* OR development* OR congenital* OR illness* OR sickness* OR health* OR "long term*"</w:t>
            </w:r>
          </w:p>
        </w:tc>
      </w:tr>
      <w:tr w:rsidR="00AB7F04" w:rsidRPr="00034971" w14:paraId="3A2DBDA4" w14:textId="77777777" w:rsidTr="00957332">
        <w:trPr>
          <w:trHeight w:val="824"/>
        </w:trPr>
        <w:tc>
          <w:tcPr>
            <w:tcW w:w="3379" w:type="dxa"/>
          </w:tcPr>
          <w:p w14:paraId="1BD9F8E2" w14:textId="6100B36B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"South Asia*"</w:t>
            </w:r>
          </w:p>
        </w:tc>
        <w:tc>
          <w:tcPr>
            <w:tcW w:w="5835" w:type="dxa"/>
          </w:tcPr>
          <w:p w14:paraId="142DC00F" w14:textId="6A5213B1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India* OR Pakistan* OR Bangladesh* OR Punjab* OR Gujarat*</w:t>
            </w:r>
          </w:p>
        </w:tc>
      </w:tr>
      <w:tr w:rsidR="00AB7F04" w:rsidRPr="00034971" w14:paraId="19D2AF3A" w14:textId="77777777" w:rsidTr="00957332">
        <w:trPr>
          <w:trHeight w:val="818"/>
        </w:trPr>
        <w:tc>
          <w:tcPr>
            <w:tcW w:w="3379" w:type="dxa"/>
          </w:tcPr>
          <w:p w14:paraId="07D10D48" w14:textId="2DDC8B91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child*</w:t>
            </w:r>
          </w:p>
        </w:tc>
        <w:tc>
          <w:tcPr>
            <w:tcW w:w="5835" w:type="dxa"/>
          </w:tcPr>
          <w:p w14:paraId="79F72851" w14:textId="4682877B" w:rsidR="00AB7F04" w:rsidRPr="00957332" w:rsidRDefault="008B7237" w:rsidP="0095733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 xml:space="preserve">* OR paediatric* OR </w:t>
            </w:r>
            <w:proofErr w:type="spellStart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adolesc</w:t>
            </w:r>
            <w:proofErr w:type="spellEnd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* OR teen* OR "young adult*"</w:t>
            </w:r>
          </w:p>
        </w:tc>
      </w:tr>
      <w:tr w:rsidR="00AB7F04" w:rsidRPr="00034971" w14:paraId="7BA8D15D" w14:textId="77777777" w:rsidTr="00957332">
        <w:trPr>
          <w:trHeight w:val="547"/>
        </w:trPr>
        <w:tc>
          <w:tcPr>
            <w:tcW w:w="3379" w:type="dxa"/>
          </w:tcPr>
          <w:p w14:paraId="42990B07" w14:textId="1F994AF1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migrant*</w:t>
            </w:r>
          </w:p>
        </w:tc>
        <w:tc>
          <w:tcPr>
            <w:tcW w:w="5835" w:type="dxa"/>
          </w:tcPr>
          <w:p w14:paraId="0448E5E9" w14:textId="578B03AC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immigrant*</w:t>
            </w:r>
          </w:p>
        </w:tc>
      </w:tr>
      <w:tr w:rsidR="00AB7F04" w:rsidRPr="00034971" w14:paraId="2FC7E54A" w14:textId="77777777" w:rsidTr="00957332">
        <w:trPr>
          <w:trHeight w:val="550"/>
        </w:trPr>
        <w:tc>
          <w:tcPr>
            <w:tcW w:w="3379" w:type="dxa"/>
          </w:tcPr>
          <w:p w14:paraId="1674E60F" w14:textId="5B4287D4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"care giver*"</w:t>
            </w:r>
          </w:p>
        </w:tc>
        <w:tc>
          <w:tcPr>
            <w:tcW w:w="5835" w:type="dxa"/>
          </w:tcPr>
          <w:p w14:paraId="1DAA77F0" w14:textId="754449A7" w:rsidR="00AB7F04" w:rsidRPr="00034971" w:rsidRDefault="008B7237" w:rsidP="00957332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034971">
              <w:rPr>
                <w:rFonts w:ascii="Times New Roman" w:hAnsi="Times New Roman" w:cs="Times New Roman"/>
                <w:sz w:val="24"/>
                <w:szCs w:val="24"/>
              </w:rPr>
              <w:t xml:space="preserve">carer* OR caregiver* OR parent* OR </w:t>
            </w:r>
            <w:proofErr w:type="spellStart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famil</w:t>
            </w:r>
            <w:proofErr w:type="spellEnd"/>
            <w:r w:rsidRPr="0003497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5C1C0E26" w14:textId="77777777" w:rsidR="00AB7F04" w:rsidRPr="00034971" w:rsidRDefault="00AB7F04" w:rsidP="00AB7F04">
      <w:pPr>
        <w:ind w:left="-1134"/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</w:pPr>
    </w:p>
    <w:p w14:paraId="3046177B" w14:textId="77777777" w:rsidR="00F47D61" w:rsidRPr="00034971" w:rsidRDefault="00F47D61">
      <w:pPr>
        <w:rPr>
          <w:rFonts w:ascii="Times New Roman" w:hAnsi="Times New Roman" w:cs="Times New Roman"/>
          <w:sz w:val="24"/>
          <w:szCs w:val="24"/>
        </w:rPr>
      </w:pPr>
    </w:p>
    <w:sectPr w:rsidR="00F47D61" w:rsidRPr="00034971" w:rsidSect="00957332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D61"/>
    <w:rsid w:val="00034971"/>
    <w:rsid w:val="000C6EA5"/>
    <w:rsid w:val="00170BE7"/>
    <w:rsid w:val="0041693D"/>
    <w:rsid w:val="004F6B88"/>
    <w:rsid w:val="005E06BE"/>
    <w:rsid w:val="008B7237"/>
    <w:rsid w:val="00957332"/>
    <w:rsid w:val="00AB7F04"/>
    <w:rsid w:val="00C6036A"/>
    <w:rsid w:val="00F4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443B0"/>
  <w15:chartTrackingRefBased/>
  <w15:docId w15:val="{AD343A6F-D9F8-403F-985E-BC77ED860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036A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036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s indus</dc:creator>
  <cp:keywords/>
  <dc:description/>
  <cp:lastModifiedBy>indus indus</cp:lastModifiedBy>
  <cp:revision>3</cp:revision>
  <dcterms:created xsi:type="dcterms:W3CDTF">2021-07-11T11:06:00Z</dcterms:created>
  <dcterms:modified xsi:type="dcterms:W3CDTF">2021-08-05T10:35:00Z</dcterms:modified>
</cp:coreProperties>
</file>